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80" w:rightFromText="180" w:horzAnchor="margin" w:tblpY="739"/>
        <w:tblW w:w="0" w:type="auto"/>
        <w:tblLook w:val="04A0" w:firstRow="1" w:lastRow="0" w:firstColumn="1" w:lastColumn="0" w:noHBand="0" w:noVBand="1"/>
      </w:tblPr>
      <w:tblGrid>
        <w:gridCol w:w="1345"/>
        <w:gridCol w:w="1350"/>
        <w:gridCol w:w="2430"/>
        <w:gridCol w:w="2355"/>
        <w:gridCol w:w="1870"/>
      </w:tblGrid>
      <w:tr w:rsidR="00CD13B7" w14:paraId="669E9568" w14:textId="77777777" w:rsidTr="00CE786C">
        <w:tc>
          <w:tcPr>
            <w:tcW w:w="1345" w:type="dxa"/>
          </w:tcPr>
          <w:p w14:paraId="3C395474" w14:textId="6A8A32B8" w:rsidR="00CD13B7" w:rsidRPr="008A56F1" w:rsidRDefault="00802080" w:rsidP="004C59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56F1">
              <w:rPr>
                <w:rFonts w:ascii="Times New Roman" w:hAnsi="Times New Roman" w:cs="Times New Roman"/>
                <w:b/>
                <w:bCs/>
              </w:rPr>
              <w:t>Patient #</w:t>
            </w:r>
          </w:p>
        </w:tc>
        <w:tc>
          <w:tcPr>
            <w:tcW w:w="1350" w:type="dxa"/>
          </w:tcPr>
          <w:p w14:paraId="7E69B32A" w14:textId="66EE717F" w:rsidR="00CD13B7" w:rsidRPr="008A56F1" w:rsidRDefault="005F75C6" w:rsidP="004C59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56F1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2430" w:type="dxa"/>
          </w:tcPr>
          <w:p w14:paraId="380B47F9" w14:textId="6484F3EB" w:rsidR="00CD13B7" w:rsidRPr="008A56F1" w:rsidRDefault="005F75C6" w:rsidP="004C59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56F1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2355" w:type="dxa"/>
          </w:tcPr>
          <w:p w14:paraId="23D4DCB9" w14:textId="0F309B6C" w:rsidR="00CD13B7" w:rsidRPr="008A56F1" w:rsidRDefault="005F75C6" w:rsidP="004C59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56F1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 w:rsidR="00C9333D" w:rsidRPr="008A56F1">
              <w:rPr>
                <w:rFonts w:ascii="Times New Roman" w:hAnsi="Times New Roman" w:cs="Times New Roman"/>
                <w:b/>
                <w:bCs/>
              </w:rPr>
              <w:t>Tissue</w:t>
            </w:r>
            <w:r w:rsidR="00E250E7" w:rsidRPr="008A56F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84B56">
              <w:rPr>
                <w:rFonts w:ascii="Times New Roman" w:hAnsi="Times New Roman" w:cs="Times New Roman"/>
                <w:b/>
                <w:bCs/>
              </w:rPr>
              <w:t>NEO-201 positive</w:t>
            </w:r>
          </w:p>
        </w:tc>
        <w:tc>
          <w:tcPr>
            <w:tcW w:w="1870" w:type="dxa"/>
          </w:tcPr>
          <w:p w14:paraId="382460B3" w14:textId="6644D60E" w:rsidR="00CD13B7" w:rsidRPr="008A56F1" w:rsidRDefault="008A56F1" w:rsidP="004C59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56F1">
              <w:rPr>
                <w:rFonts w:ascii="Times New Roman" w:hAnsi="Times New Roman" w:cs="Times New Roman"/>
                <w:b/>
                <w:bCs/>
              </w:rPr>
              <w:t>Staining intensity</w:t>
            </w:r>
          </w:p>
        </w:tc>
      </w:tr>
      <w:tr w:rsidR="00CD13B7" w14:paraId="6F5C47E2" w14:textId="77777777" w:rsidTr="00CE786C">
        <w:tc>
          <w:tcPr>
            <w:tcW w:w="1345" w:type="dxa"/>
          </w:tcPr>
          <w:p w14:paraId="6CD6A393" w14:textId="03500DF3" w:rsidR="00CD13B7" w:rsidRPr="00F82A26" w:rsidRDefault="008A56F1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014E34B8" w14:textId="29F3258C" w:rsidR="00CD13B7" w:rsidRPr="00F82A26" w:rsidRDefault="00784B56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mg/kg</w:t>
            </w:r>
          </w:p>
        </w:tc>
        <w:tc>
          <w:tcPr>
            <w:tcW w:w="2430" w:type="dxa"/>
          </w:tcPr>
          <w:p w14:paraId="30492321" w14:textId="60FD6645" w:rsidR="00CD13B7" w:rsidRPr="00F82A26" w:rsidRDefault="00784B56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</w:t>
            </w:r>
            <w:r w:rsidR="003A756F">
              <w:rPr>
                <w:rFonts w:ascii="Times New Roman" w:hAnsi="Times New Roman" w:cs="Times New Roman"/>
              </w:rPr>
              <w:t xml:space="preserve">orectal </w:t>
            </w:r>
          </w:p>
        </w:tc>
        <w:tc>
          <w:tcPr>
            <w:tcW w:w="2355" w:type="dxa"/>
          </w:tcPr>
          <w:p w14:paraId="00D569E2" w14:textId="04B00DF2" w:rsidR="00CD13B7" w:rsidRPr="00F82A26" w:rsidRDefault="00784B56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70" w:type="dxa"/>
          </w:tcPr>
          <w:p w14:paraId="164BA742" w14:textId="48AE7689" w:rsidR="00CD13B7" w:rsidRPr="00F82A26" w:rsidRDefault="00467548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2A2E02" w14:paraId="2697D16F" w14:textId="77777777" w:rsidTr="00CE786C">
        <w:tc>
          <w:tcPr>
            <w:tcW w:w="1345" w:type="dxa"/>
          </w:tcPr>
          <w:p w14:paraId="423E9FF0" w14:textId="3133E3DE" w:rsidR="002A2E02" w:rsidRPr="00F82A26" w:rsidRDefault="002A2E02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778A9752" w14:textId="745664CE" w:rsidR="002A2E02" w:rsidRPr="00F82A26" w:rsidRDefault="002A2E02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mg/kg</w:t>
            </w:r>
          </w:p>
        </w:tc>
        <w:tc>
          <w:tcPr>
            <w:tcW w:w="2430" w:type="dxa"/>
          </w:tcPr>
          <w:p w14:paraId="1ADC1C87" w14:textId="1965F343" w:rsidR="002A2E02" w:rsidRPr="00F82A26" w:rsidRDefault="003A756F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2355" w:type="dxa"/>
          </w:tcPr>
          <w:p w14:paraId="093F24B6" w14:textId="4135FE79" w:rsidR="002A2E02" w:rsidRPr="00F82A26" w:rsidRDefault="002A2E02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70" w:type="dxa"/>
          </w:tcPr>
          <w:p w14:paraId="56702066" w14:textId="4F7051D5" w:rsidR="002A2E02" w:rsidRPr="00F82A26" w:rsidRDefault="002A2E02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2A2E02" w14:paraId="41B1BE93" w14:textId="77777777" w:rsidTr="00CE786C">
        <w:tc>
          <w:tcPr>
            <w:tcW w:w="1345" w:type="dxa"/>
          </w:tcPr>
          <w:p w14:paraId="294A43C7" w14:textId="2EB98528" w:rsidR="002A2E02" w:rsidRPr="00F82A26" w:rsidRDefault="002A2E02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2116E277" w14:textId="192F2FA9" w:rsidR="002A2E02" w:rsidRPr="00F82A26" w:rsidRDefault="002A2E02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mg/kg</w:t>
            </w:r>
          </w:p>
        </w:tc>
        <w:tc>
          <w:tcPr>
            <w:tcW w:w="2430" w:type="dxa"/>
          </w:tcPr>
          <w:p w14:paraId="05FAB96A" w14:textId="60CBD542" w:rsidR="002A2E02" w:rsidRPr="00F82A26" w:rsidRDefault="00C5234E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2355" w:type="dxa"/>
          </w:tcPr>
          <w:p w14:paraId="7EA7C43D" w14:textId="66B50B86" w:rsidR="002A2E02" w:rsidRPr="00F82A26" w:rsidRDefault="00893E1F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90%</w:t>
            </w:r>
          </w:p>
        </w:tc>
        <w:tc>
          <w:tcPr>
            <w:tcW w:w="1870" w:type="dxa"/>
          </w:tcPr>
          <w:p w14:paraId="052042DD" w14:textId="2992BA80" w:rsidR="002A2E02" w:rsidRPr="00F82A26" w:rsidRDefault="00113F70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68660A" w14:paraId="2DC9431B" w14:textId="77777777" w:rsidTr="00CE786C">
        <w:tc>
          <w:tcPr>
            <w:tcW w:w="1345" w:type="dxa"/>
          </w:tcPr>
          <w:p w14:paraId="5AE8E046" w14:textId="1E362148" w:rsidR="0068660A" w:rsidRPr="00F82A26" w:rsidRDefault="0068660A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32F0B339" w14:textId="78328974" w:rsidR="0068660A" w:rsidRPr="00F82A26" w:rsidRDefault="0068660A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mg/kg</w:t>
            </w:r>
          </w:p>
        </w:tc>
        <w:tc>
          <w:tcPr>
            <w:tcW w:w="2430" w:type="dxa"/>
          </w:tcPr>
          <w:p w14:paraId="57186AB9" w14:textId="5A74BF1C" w:rsidR="0068660A" w:rsidRPr="00F82A26" w:rsidRDefault="003A756F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2355" w:type="dxa"/>
          </w:tcPr>
          <w:p w14:paraId="5EC30CF4" w14:textId="4EACB67D" w:rsidR="0068660A" w:rsidRPr="00F82A26" w:rsidRDefault="0068660A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70" w:type="dxa"/>
          </w:tcPr>
          <w:p w14:paraId="7BD4CCFF" w14:textId="52E1C83A" w:rsidR="0068660A" w:rsidRPr="00F82A26" w:rsidRDefault="0068660A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68660A" w14:paraId="22CF1BB2" w14:textId="77777777" w:rsidTr="004C5911">
        <w:tc>
          <w:tcPr>
            <w:tcW w:w="9350" w:type="dxa"/>
            <w:gridSpan w:val="5"/>
          </w:tcPr>
          <w:p w14:paraId="5DFF3633" w14:textId="77777777" w:rsidR="0068660A" w:rsidRDefault="0068660A" w:rsidP="004C5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4C8" w14:paraId="5524DB9A" w14:textId="77777777" w:rsidTr="00CE786C">
        <w:tc>
          <w:tcPr>
            <w:tcW w:w="1345" w:type="dxa"/>
          </w:tcPr>
          <w:p w14:paraId="1D202F03" w14:textId="1DA78127" w:rsidR="001464C8" w:rsidRPr="00F82A26" w:rsidRDefault="001464C8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76B85583" w14:textId="23E045CC" w:rsidR="001464C8" w:rsidRPr="00F82A26" w:rsidRDefault="001464C8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mg/kg</w:t>
            </w:r>
          </w:p>
        </w:tc>
        <w:tc>
          <w:tcPr>
            <w:tcW w:w="2430" w:type="dxa"/>
          </w:tcPr>
          <w:p w14:paraId="18B5711D" w14:textId="2ECDA21C" w:rsidR="001464C8" w:rsidRPr="00F82A26" w:rsidRDefault="003A756F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2355" w:type="dxa"/>
          </w:tcPr>
          <w:p w14:paraId="03C11605" w14:textId="66124689" w:rsidR="001464C8" w:rsidRPr="00F82A26" w:rsidRDefault="00E168CA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90%</w:t>
            </w:r>
          </w:p>
        </w:tc>
        <w:tc>
          <w:tcPr>
            <w:tcW w:w="1870" w:type="dxa"/>
          </w:tcPr>
          <w:p w14:paraId="21765EF0" w14:textId="6734D55F" w:rsidR="001464C8" w:rsidRPr="00F82A26" w:rsidRDefault="006356D7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6356D7" w14:paraId="368E1BD5" w14:textId="77777777" w:rsidTr="00CE786C">
        <w:tc>
          <w:tcPr>
            <w:tcW w:w="1345" w:type="dxa"/>
          </w:tcPr>
          <w:p w14:paraId="0209888D" w14:textId="3E127F46" w:rsidR="006356D7" w:rsidRPr="00F82A26" w:rsidRDefault="006356D7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</w:tcPr>
          <w:p w14:paraId="42C84863" w14:textId="14183CF7" w:rsidR="006356D7" w:rsidRPr="00F82A26" w:rsidRDefault="006356D7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mg/kg</w:t>
            </w:r>
          </w:p>
        </w:tc>
        <w:tc>
          <w:tcPr>
            <w:tcW w:w="2430" w:type="dxa"/>
          </w:tcPr>
          <w:p w14:paraId="188DDC88" w14:textId="63ADAE70" w:rsidR="006356D7" w:rsidRPr="00F82A26" w:rsidRDefault="003A756F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2355" w:type="dxa"/>
          </w:tcPr>
          <w:p w14:paraId="1551FA5E" w14:textId="7014869A" w:rsidR="006356D7" w:rsidRPr="00F82A26" w:rsidRDefault="006356D7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70" w:type="dxa"/>
          </w:tcPr>
          <w:p w14:paraId="04FE9B07" w14:textId="5E7CC871" w:rsidR="006356D7" w:rsidRPr="00F82A26" w:rsidRDefault="006356D7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CE1365" w14:paraId="6FCE6271" w14:textId="77777777" w:rsidTr="00CE786C">
        <w:tc>
          <w:tcPr>
            <w:tcW w:w="1345" w:type="dxa"/>
          </w:tcPr>
          <w:p w14:paraId="04CE8E61" w14:textId="66A96C8E" w:rsidR="00CE1365" w:rsidRPr="00F82A26" w:rsidRDefault="00CE1365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</w:tcPr>
          <w:p w14:paraId="0338C41B" w14:textId="5058CF1E" w:rsidR="00CE1365" w:rsidRPr="00F82A26" w:rsidRDefault="00CE1365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mg/kg</w:t>
            </w:r>
          </w:p>
        </w:tc>
        <w:tc>
          <w:tcPr>
            <w:tcW w:w="2430" w:type="dxa"/>
          </w:tcPr>
          <w:p w14:paraId="33C8015F" w14:textId="29A20645" w:rsidR="00CE1365" w:rsidRPr="00F82A26" w:rsidRDefault="003A756F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2355" w:type="dxa"/>
          </w:tcPr>
          <w:p w14:paraId="1AE970E2" w14:textId="5D09E85E" w:rsidR="00CE1365" w:rsidRPr="00F82A26" w:rsidRDefault="00CE1365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70" w:type="dxa"/>
          </w:tcPr>
          <w:p w14:paraId="089C50A4" w14:textId="60243464" w:rsidR="00CE1365" w:rsidRPr="00F82A26" w:rsidRDefault="00CE1365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05376F" w14:paraId="754BBD77" w14:textId="77777777" w:rsidTr="00CE786C">
        <w:tc>
          <w:tcPr>
            <w:tcW w:w="1345" w:type="dxa"/>
          </w:tcPr>
          <w:p w14:paraId="6BBBACB7" w14:textId="72A2ED59" w:rsidR="0005376F" w:rsidRPr="00F82A26" w:rsidRDefault="0005376F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</w:tcPr>
          <w:p w14:paraId="19DDE324" w14:textId="1D8EF238" w:rsidR="0005376F" w:rsidRPr="00F82A26" w:rsidRDefault="0005376F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mg/kg</w:t>
            </w:r>
          </w:p>
        </w:tc>
        <w:tc>
          <w:tcPr>
            <w:tcW w:w="2430" w:type="dxa"/>
          </w:tcPr>
          <w:p w14:paraId="705F9CE3" w14:textId="3E0F3362" w:rsidR="0005376F" w:rsidRPr="00F82A26" w:rsidRDefault="0005376F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2355" w:type="dxa"/>
          </w:tcPr>
          <w:p w14:paraId="1F12B53D" w14:textId="36BC3ADB" w:rsidR="0005376F" w:rsidRPr="00F82A26" w:rsidRDefault="0005376F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70" w:type="dxa"/>
          </w:tcPr>
          <w:p w14:paraId="2BBFB9E8" w14:textId="6E2ABFB8" w:rsidR="0005376F" w:rsidRPr="00F82A26" w:rsidRDefault="0005376F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48623B" w14:paraId="365F1135" w14:textId="77777777" w:rsidTr="00CE786C">
        <w:tc>
          <w:tcPr>
            <w:tcW w:w="1345" w:type="dxa"/>
          </w:tcPr>
          <w:p w14:paraId="75B0634E" w14:textId="6F785528" w:rsidR="0048623B" w:rsidRPr="00F82A26" w:rsidRDefault="0048623B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0ADEA8E4" w14:textId="5F5F245F" w:rsidR="0048623B" w:rsidRPr="00F82A26" w:rsidRDefault="0048623B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mg/kg</w:t>
            </w:r>
          </w:p>
        </w:tc>
        <w:tc>
          <w:tcPr>
            <w:tcW w:w="2430" w:type="dxa"/>
          </w:tcPr>
          <w:p w14:paraId="1B01E88E" w14:textId="28392BCE" w:rsidR="0048623B" w:rsidRPr="00F82A26" w:rsidRDefault="003A756F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2355" w:type="dxa"/>
          </w:tcPr>
          <w:p w14:paraId="33434C21" w14:textId="558E2F6A" w:rsidR="0048623B" w:rsidRPr="00F82A26" w:rsidRDefault="0048623B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90%</w:t>
            </w:r>
          </w:p>
        </w:tc>
        <w:tc>
          <w:tcPr>
            <w:tcW w:w="1870" w:type="dxa"/>
          </w:tcPr>
          <w:p w14:paraId="37CC5ED6" w14:textId="33AD408B" w:rsidR="0048623B" w:rsidRPr="00F82A26" w:rsidRDefault="0048623B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D16C68" w14:paraId="30660F06" w14:textId="77777777" w:rsidTr="00CE786C">
        <w:tc>
          <w:tcPr>
            <w:tcW w:w="1345" w:type="dxa"/>
          </w:tcPr>
          <w:p w14:paraId="7823F372" w14:textId="09248AE0" w:rsidR="00D16C68" w:rsidRPr="00F82A26" w:rsidRDefault="00D16C68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</w:tcPr>
          <w:p w14:paraId="163F4A69" w14:textId="795098C1" w:rsidR="00D16C68" w:rsidRPr="00F82A26" w:rsidRDefault="00D16C68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mg/kg</w:t>
            </w:r>
          </w:p>
        </w:tc>
        <w:tc>
          <w:tcPr>
            <w:tcW w:w="2430" w:type="dxa"/>
          </w:tcPr>
          <w:p w14:paraId="15166A80" w14:textId="3A8C2083" w:rsidR="00D16C68" w:rsidRPr="00413E71" w:rsidRDefault="00D16C68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  <w:r w:rsidR="0048219C">
              <w:rPr>
                <w:rFonts w:ascii="Times New Roman" w:hAnsi="Times New Roman" w:cs="Times New Roman"/>
              </w:rPr>
              <w:t xml:space="preserve"> (</w:t>
            </w:r>
            <w:r w:rsidR="007F7A8E" w:rsidRPr="007F7A8E">
              <w:rPr>
                <w:rFonts w:ascii="Times New Roman" w:hAnsi="Times New Roman" w:cs="Times New Roman"/>
              </w:rPr>
              <w:t>ER</w:t>
            </w:r>
            <w:r w:rsidR="007F7A8E" w:rsidRPr="00413E71">
              <w:rPr>
                <w:rFonts w:ascii="Times New Roman" w:hAnsi="Times New Roman" w:cs="Times New Roman"/>
                <w:vertAlign w:val="superscript"/>
              </w:rPr>
              <w:t>+</w:t>
            </w:r>
            <w:r w:rsidR="007F7A8E" w:rsidRPr="007F7A8E">
              <w:rPr>
                <w:rFonts w:ascii="Times New Roman" w:hAnsi="Times New Roman" w:cs="Times New Roman"/>
              </w:rPr>
              <w:t>/PR</w:t>
            </w:r>
            <w:r w:rsidR="007F7A8E" w:rsidRPr="00413E71">
              <w:rPr>
                <w:rFonts w:ascii="Times New Roman" w:hAnsi="Times New Roman" w:cs="Times New Roman"/>
                <w:vertAlign w:val="superscript"/>
              </w:rPr>
              <w:t>-</w:t>
            </w:r>
            <w:r w:rsidR="007F7A8E" w:rsidRPr="007F7A8E">
              <w:rPr>
                <w:rFonts w:ascii="Times New Roman" w:hAnsi="Times New Roman" w:cs="Times New Roman"/>
              </w:rPr>
              <w:t>/HER2</w:t>
            </w:r>
            <w:r w:rsidR="007F7A8E" w:rsidRPr="00413E71">
              <w:rPr>
                <w:rFonts w:ascii="Times New Roman" w:hAnsi="Times New Roman" w:cs="Times New Roman"/>
                <w:vertAlign w:val="superscript"/>
              </w:rPr>
              <w:t>-</w:t>
            </w:r>
            <w:r w:rsidR="00413E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5" w:type="dxa"/>
          </w:tcPr>
          <w:p w14:paraId="18006780" w14:textId="6D2169DB" w:rsidR="00D16C68" w:rsidRPr="00F82A26" w:rsidRDefault="00D16C68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90%</w:t>
            </w:r>
          </w:p>
        </w:tc>
        <w:tc>
          <w:tcPr>
            <w:tcW w:w="1870" w:type="dxa"/>
          </w:tcPr>
          <w:p w14:paraId="628F5969" w14:textId="71A51AFF" w:rsidR="00D16C68" w:rsidRPr="00F82A26" w:rsidRDefault="00D16C68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E101D8" w14:paraId="5B9CC526" w14:textId="77777777" w:rsidTr="00CE786C">
        <w:tc>
          <w:tcPr>
            <w:tcW w:w="1345" w:type="dxa"/>
          </w:tcPr>
          <w:p w14:paraId="565B3903" w14:textId="7894F49F" w:rsidR="00E101D8" w:rsidRPr="00F82A26" w:rsidRDefault="00E101D8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0" w:type="dxa"/>
          </w:tcPr>
          <w:p w14:paraId="04A70E25" w14:textId="59B0169F" w:rsidR="00E101D8" w:rsidRPr="00F82A26" w:rsidRDefault="00E101D8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mg/kg</w:t>
            </w:r>
          </w:p>
        </w:tc>
        <w:tc>
          <w:tcPr>
            <w:tcW w:w="2430" w:type="dxa"/>
          </w:tcPr>
          <w:p w14:paraId="17D6640E" w14:textId="34F51349" w:rsidR="00E101D8" w:rsidRPr="00F82A26" w:rsidRDefault="00537781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2355" w:type="dxa"/>
          </w:tcPr>
          <w:p w14:paraId="16C932EC" w14:textId="5E1AF7DD" w:rsidR="00E101D8" w:rsidRPr="00F82A26" w:rsidRDefault="00E101D8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70" w:type="dxa"/>
          </w:tcPr>
          <w:p w14:paraId="3FB3464D" w14:textId="4BA3B034" w:rsidR="00E101D8" w:rsidRPr="00F82A26" w:rsidRDefault="00E101D8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E101D8" w14:paraId="2685344A" w14:textId="77777777" w:rsidTr="004C5911">
        <w:tc>
          <w:tcPr>
            <w:tcW w:w="9350" w:type="dxa"/>
            <w:gridSpan w:val="5"/>
          </w:tcPr>
          <w:p w14:paraId="22EAD8A0" w14:textId="77777777" w:rsidR="00E101D8" w:rsidRDefault="00E101D8" w:rsidP="004C5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496" w14:paraId="08F9AB75" w14:textId="77777777" w:rsidTr="00CE786C">
        <w:tc>
          <w:tcPr>
            <w:tcW w:w="1345" w:type="dxa"/>
          </w:tcPr>
          <w:p w14:paraId="28442018" w14:textId="1D2D70D0" w:rsidR="004E0496" w:rsidRPr="00F82A26" w:rsidRDefault="004E0496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0" w:type="dxa"/>
          </w:tcPr>
          <w:p w14:paraId="588FF1AA" w14:textId="209FC8FB" w:rsidR="004E0496" w:rsidRPr="00F82A26" w:rsidRDefault="004E0496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mg/kg </w:t>
            </w:r>
          </w:p>
        </w:tc>
        <w:tc>
          <w:tcPr>
            <w:tcW w:w="2430" w:type="dxa"/>
          </w:tcPr>
          <w:p w14:paraId="2536E266" w14:textId="29259F81" w:rsidR="004E0496" w:rsidRPr="00F82A26" w:rsidRDefault="00537781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2355" w:type="dxa"/>
          </w:tcPr>
          <w:p w14:paraId="45981C26" w14:textId="1BD5AC5D" w:rsidR="004E0496" w:rsidRPr="00F82A26" w:rsidRDefault="004E0496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70" w:type="dxa"/>
          </w:tcPr>
          <w:p w14:paraId="777CC760" w14:textId="6F422FF8" w:rsidR="004E0496" w:rsidRPr="00F82A26" w:rsidRDefault="004E0496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7B56E7" w14:paraId="7CCBA332" w14:textId="77777777" w:rsidTr="00CE786C">
        <w:tc>
          <w:tcPr>
            <w:tcW w:w="1345" w:type="dxa"/>
          </w:tcPr>
          <w:p w14:paraId="6D336B76" w14:textId="019AA2A1" w:rsidR="007B56E7" w:rsidRPr="00F82A26" w:rsidRDefault="007B56E7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0" w:type="dxa"/>
          </w:tcPr>
          <w:p w14:paraId="68AE8467" w14:textId="7FD1E822" w:rsidR="007B56E7" w:rsidRPr="00F82A26" w:rsidRDefault="007B56E7" w:rsidP="004C5911">
            <w:pPr>
              <w:jc w:val="center"/>
              <w:rPr>
                <w:rFonts w:ascii="Times New Roman" w:hAnsi="Times New Roman" w:cs="Times New Roman"/>
              </w:rPr>
            </w:pPr>
            <w:r w:rsidRPr="00FE1A41">
              <w:rPr>
                <w:rFonts w:ascii="Times New Roman" w:hAnsi="Times New Roman" w:cs="Times New Roman"/>
              </w:rPr>
              <w:t xml:space="preserve">1.5 mg/kg </w:t>
            </w:r>
          </w:p>
        </w:tc>
        <w:tc>
          <w:tcPr>
            <w:tcW w:w="2430" w:type="dxa"/>
          </w:tcPr>
          <w:p w14:paraId="0A1A4B0C" w14:textId="6F54DDB2" w:rsidR="007B56E7" w:rsidRPr="00F82A26" w:rsidRDefault="00537781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2355" w:type="dxa"/>
          </w:tcPr>
          <w:p w14:paraId="2DBDC6DB" w14:textId="742683B1" w:rsidR="007B56E7" w:rsidRPr="00F82A26" w:rsidRDefault="007B56E7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70" w:type="dxa"/>
          </w:tcPr>
          <w:p w14:paraId="64827B93" w14:textId="04970FF2" w:rsidR="007B56E7" w:rsidRPr="00F82A26" w:rsidRDefault="007B56E7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077A58" w14:paraId="1FCC1088" w14:textId="77777777" w:rsidTr="00CE786C">
        <w:tc>
          <w:tcPr>
            <w:tcW w:w="1345" w:type="dxa"/>
          </w:tcPr>
          <w:p w14:paraId="2B40AB7A" w14:textId="3691C94E" w:rsidR="00077A58" w:rsidRPr="00F82A26" w:rsidRDefault="00077A58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0" w:type="dxa"/>
          </w:tcPr>
          <w:p w14:paraId="6AFF39F7" w14:textId="32C359F6" w:rsidR="00077A58" w:rsidRPr="00F82A26" w:rsidRDefault="00077A58" w:rsidP="004C5911">
            <w:pPr>
              <w:jc w:val="center"/>
              <w:rPr>
                <w:rFonts w:ascii="Times New Roman" w:hAnsi="Times New Roman" w:cs="Times New Roman"/>
              </w:rPr>
            </w:pPr>
            <w:r w:rsidRPr="00FE1A41">
              <w:rPr>
                <w:rFonts w:ascii="Times New Roman" w:hAnsi="Times New Roman" w:cs="Times New Roman"/>
              </w:rPr>
              <w:t xml:space="preserve">1.5 mg/kg </w:t>
            </w:r>
          </w:p>
        </w:tc>
        <w:tc>
          <w:tcPr>
            <w:tcW w:w="2430" w:type="dxa"/>
          </w:tcPr>
          <w:p w14:paraId="5C5F9FFB" w14:textId="4B976943" w:rsidR="00077A58" w:rsidRPr="00F82A26" w:rsidRDefault="00537781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2355" w:type="dxa"/>
          </w:tcPr>
          <w:p w14:paraId="5B8945B6" w14:textId="3F0DD031" w:rsidR="00077A58" w:rsidRPr="00F82A26" w:rsidRDefault="002437C4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90</w:t>
            </w:r>
            <w:r w:rsidR="00F52C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70" w:type="dxa"/>
          </w:tcPr>
          <w:p w14:paraId="3C4435AD" w14:textId="55B2B7A3" w:rsidR="00077A58" w:rsidRPr="00F82A26" w:rsidRDefault="00077A58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077A58" w14:paraId="49A097E0" w14:textId="77777777" w:rsidTr="00CE786C">
        <w:tc>
          <w:tcPr>
            <w:tcW w:w="1345" w:type="dxa"/>
          </w:tcPr>
          <w:p w14:paraId="38B3B57C" w14:textId="1B985D89" w:rsidR="00077A58" w:rsidRPr="00F82A26" w:rsidRDefault="00077A58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</w:tcPr>
          <w:p w14:paraId="614637FA" w14:textId="0B5F04B8" w:rsidR="00077A58" w:rsidRPr="00F82A26" w:rsidRDefault="00077A58" w:rsidP="004C5911">
            <w:pPr>
              <w:jc w:val="center"/>
              <w:rPr>
                <w:rFonts w:ascii="Times New Roman" w:hAnsi="Times New Roman" w:cs="Times New Roman"/>
              </w:rPr>
            </w:pPr>
            <w:r w:rsidRPr="00FE1A41">
              <w:rPr>
                <w:rFonts w:ascii="Times New Roman" w:hAnsi="Times New Roman" w:cs="Times New Roman"/>
              </w:rPr>
              <w:t xml:space="preserve">1.5 mg/kg </w:t>
            </w:r>
          </w:p>
        </w:tc>
        <w:tc>
          <w:tcPr>
            <w:tcW w:w="2430" w:type="dxa"/>
          </w:tcPr>
          <w:p w14:paraId="5DDE5B2B" w14:textId="04E9613B" w:rsidR="00077A58" w:rsidRPr="00F82A26" w:rsidRDefault="00413E71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(</w:t>
            </w:r>
            <w:r w:rsidRPr="007F7A8E">
              <w:rPr>
                <w:rFonts w:ascii="Times New Roman" w:hAnsi="Times New Roman" w:cs="Times New Roman"/>
              </w:rPr>
              <w:t>ER</w:t>
            </w:r>
            <w:r w:rsidRPr="00413E71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7A8E">
              <w:rPr>
                <w:rFonts w:ascii="Times New Roman" w:hAnsi="Times New Roman" w:cs="Times New Roman"/>
              </w:rPr>
              <w:t>/PR</w:t>
            </w:r>
            <w:r w:rsidRPr="00413E71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7A8E">
              <w:rPr>
                <w:rFonts w:ascii="Times New Roman" w:hAnsi="Times New Roman" w:cs="Times New Roman"/>
              </w:rPr>
              <w:t>/HER2</w:t>
            </w:r>
            <w:r w:rsidRPr="00413E71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5" w:type="dxa"/>
          </w:tcPr>
          <w:p w14:paraId="365C694C" w14:textId="3A3D16A5" w:rsidR="00077A58" w:rsidRPr="00F82A26" w:rsidRDefault="007B22C3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% </w:t>
            </w:r>
          </w:p>
        </w:tc>
        <w:tc>
          <w:tcPr>
            <w:tcW w:w="1870" w:type="dxa"/>
          </w:tcPr>
          <w:p w14:paraId="124058F0" w14:textId="476787E2" w:rsidR="00077A58" w:rsidRPr="00F82A26" w:rsidRDefault="007B22C3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</w:tr>
      <w:tr w:rsidR="00077A58" w14:paraId="1F55D47A" w14:textId="77777777" w:rsidTr="00CE786C">
        <w:tc>
          <w:tcPr>
            <w:tcW w:w="1345" w:type="dxa"/>
          </w:tcPr>
          <w:p w14:paraId="30EF380E" w14:textId="6F9F11C5" w:rsidR="00077A58" w:rsidRPr="00F82A26" w:rsidRDefault="00077A58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0" w:type="dxa"/>
          </w:tcPr>
          <w:p w14:paraId="64463618" w14:textId="5744ABDB" w:rsidR="00077A58" w:rsidRPr="00F82A26" w:rsidRDefault="00077A58" w:rsidP="004C5911">
            <w:pPr>
              <w:jc w:val="center"/>
              <w:rPr>
                <w:rFonts w:ascii="Times New Roman" w:hAnsi="Times New Roman" w:cs="Times New Roman"/>
              </w:rPr>
            </w:pPr>
            <w:r w:rsidRPr="00FE1A41">
              <w:rPr>
                <w:rFonts w:ascii="Times New Roman" w:hAnsi="Times New Roman" w:cs="Times New Roman"/>
              </w:rPr>
              <w:t xml:space="preserve">1.5 mg/kg </w:t>
            </w:r>
          </w:p>
        </w:tc>
        <w:tc>
          <w:tcPr>
            <w:tcW w:w="2430" w:type="dxa"/>
          </w:tcPr>
          <w:p w14:paraId="74961BB8" w14:textId="20C63A8E" w:rsidR="00077A58" w:rsidRPr="00F82A26" w:rsidRDefault="007B22C3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2355" w:type="dxa"/>
          </w:tcPr>
          <w:p w14:paraId="3DB25C5A" w14:textId="3825CFF4" w:rsidR="00077A58" w:rsidRPr="00F82A26" w:rsidRDefault="00C922E2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ssue lost </w:t>
            </w:r>
          </w:p>
        </w:tc>
        <w:tc>
          <w:tcPr>
            <w:tcW w:w="1870" w:type="dxa"/>
          </w:tcPr>
          <w:p w14:paraId="7E8DC1EE" w14:textId="57D92F77" w:rsidR="00077A58" w:rsidRPr="00F82A26" w:rsidRDefault="00831E5F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DF6638" w14:paraId="68688812" w14:textId="77777777" w:rsidTr="00CE786C">
        <w:tc>
          <w:tcPr>
            <w:tcW w:w="1345" w:type="dxa"/>
          </w:tcPr>
          <w:p w14:paraId="3AC52077" w14:textId="0BE0207C" w:rsidR="00DF6638" w:rsidRPr="00F82A26" w:rsidRDefault="00DF6638" w:rsidP="004C5911">
            <w:pPr>
              <w:jc w:val="center"/>
              <w:rPr>
                <w:rFonts w:ascii="Times New Roman" w:hAnsi="Times New Roman" w:cs="Times New Roman"/>
              </w:rPr>
            </w:pPr>
            <w:r w:rsidRPr="00F82A2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50" w:type="dxa"/>
          </w:tcPr>
          <w:p w14:paraId="377B4E65" w14:textId="0081E66D" w:rsidR="00DF6638" w:rsidRPr="00F82A26" w:rsidRDefault="00DF6638" w:rsidP="004C5911">
            <w:pPr>
              <w:jc w:val="center"/>
              <w:rPr>
                <w:rFonts w:ascii="Times New Roman" w:hAnsi="Times New Roman" w:cs="Times New Roman"/>
              </w:rPr>
            </w:pPr>
            <w:r w:rsidRPr="00FE1A41">
              <w:rPr>
                <w:rFonts w:ascii="Times New Roman" w:hAnsi="Times New Roman" w:cs="Times New Roman"/>
              </w:rPr>
              <w:t xml:space="preserve">1.5 mg/kg </w:t>
            </w:r>
          </w:p>
        </w:tc>
        <w:tc>
          <w:tcPr>
            <w:tcW w:w="2430" w:type="dxa"/>
          </w:tcPr>
          <w:p w14:paraId="107B5861" w14:textId="6FC11BBF" w:rsidR="00DF6638" w:rsidRPr="00F82A26" w:rsidRDefault="00DF6638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2355" w:type="dxa"/>
          </w:tcPr>
          <w:p w14:paraId="66FA32FD" w14:textId="385E857E" w:rsidR="00DF6638" w:rsidRPr="00F82A26" w:rsidRDefault="00380572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ot adequate</w:t>
            </w:r>
          </w:p>
        </w:tc>
        <w:tc>
          <w:tcPr>
            <w:tcW w:w="1870" w:type="dxa"/>
          </w:tcPr>
          <w:p w14:paraId="27830521" w14:textId="32A18C8F" w:rsidR="00DF6638" w:rsidRPr="00F82A26" w:rsidRDefault="00831E5F" w:rsidP="004C5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13F04">
              <w:rPr>
                <w:rFonts w:ascii="Times New Roman" w:hAnsi="Times New Roman" w:cs="Times New Roman"/>
              </w:rPr>
              <w:t>A</w:t>
            </w:r>
          </w:p>
        </w:tc>
      </w:tr>
    </w:tbl>
    <w:p w14:paraId="0966FB44" w14:textId="3BBF740E" w:rsidR="004837E9" w:rsidRPr="00524FE5" w:rsidRDefault="004C5911">
      <w:pPr>
        <w:rPr>
          <w:rFonts w:ascii="Times New Roman" w:hAnsi="Times New Roman" w:cs="Times New Roman"/>
          <w:b/>
          <w:bCs/>
        </w:rPr>
      </w:pPr>
      <w:r w:rsidRPr="00524FE5">
        <w:rPr>
          <w:rFonts w:ascii="Times New Roman" w:hAnsi="Times New Roman" w:cs="Times New Roman"/>
          <w:b/>
          <w:bCs/>
        </w:rPr>
        <w:t xml:space="preserve">Supplementary Table </w:t>
      </w:r>
      <w:proofErr w:type="gramStart"/>
      <w:r w:rsidR="000B253A">
        <w:rPr>
          <w:rFonts w:ascii="Times New Roman" w:hAnsi="Times New Roman" w:cs="Times New Roman"/>
          <w:b/>
          <w:bCs/>
        </w:rPr>
        <w:t>3</w:t>
      </w:r>
      <w:r w:rsidR="000A3D34" w:rsidRPr="00524FE5">
        <w:rPr>
          <w:rFonts w:ascii="Times New Roman" w:hAnsi="Times New Roman" w:cs="Times New Roman"/>
          <w:b/>
          <w:bCs/>
        </w:rPr>
        <w:t xml:space="preserve"> </w:t>
      </w:r>
      <w:r w:rsidR="005254C2" w:rsidRPr="00524FE5">
        <w:rPr>
          <w:rFonts w:ascii="Times New Roman" w:hAnsi="Times New Roman" w:cs="Times New Roman"/>
          <w:b/>
          <w:bCs/>
          <w:color w:val="000000" w:themeColor="text1"/>
        </w:rPr>
        <w:t xml:space="preserve"> IHC</w:t>
      </w:r>
      <w:proofErr w:type="gramEnd"/>
      <w:r w:rsidR="005254C2" w:rsidRPr="00524FE5">
        <w:rPr>
          <w:rFonts w:ascii="Times New Roman" w:hAnsi="Times New Roman" w:cs="Times New Roman"/>
          <w:b/>
          <w:bCs/>
          <w:color w:val="000000" w:themeColor="text1"/>
        </w:rPr>
        <w:t xml:space="preserve"> staining profile </w:t>
      </w:r>
      <w:r w:rsidR="002F59AB" w:rsidRPr="00524FE5">
        <w:rPr>
          <w:rFonts w:ascii="Times New Roman" w:hAnsi="Times New Roman" w:cs="Times New Roman"/>
          <w:b/>
          <w:bCs/>
          <w:color w:val="000000" w:themeColor="text1"/>
        </w:rPr>
        <w:t xml:space="preserve">of </w:t>
      </w:r>
      <w:r w:rsidR="005254C2" w:rsidRPr="00524FE5">
        <w:rPr>
          <w:rFonts w:ascii="Times New Roman" w:hAnsi="Times New Roman" w:cs="Times New Roman"/>
          <w:b/>
          <w:bCs/>
          <w:color w:val="000000" w:themeColor="text1"/>
        </w:rPr>
        <w:t xml:space="preserve">patients enrolled in the study </w:t>
      </w:r>
    </w:p>
    <w:sectPr w:rsidR="004837E9" w:rsidRPr="00524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452"/>
    <w:rsid w:val="0005376F"/>
    <w:rsid w:val="000610EE"/>
    <w:rsid w:val="00077A58"/>
    <w:rsid w:val="000A3D34"/>
    <w:rsid w:val="000B253A"/>
    <w:rsid w:val="000F6DD3"/>
    <w:rsid w:val="00113F70"/>
    <w:rsid w:val="001464C8"/>
    <w:rsid w:val="001745DB"/>
    <w:rsid w:val="001A0AF9"/>
    <w:rsid w:val="002437C4"/>
    <w:rsid w:val="002A2E02"/>
    <w:rsid w:val="002C36EA"/>
    <w:rsid w:val="002F59AB"/>
    <w:rsid w:val="00380572"/>
    <w:rsid w:val="00390775"/>
    <w:rsid w:val="003A756F"/>
    <w:rsid w:val="003D6151"/>
    <w:rsid w:val="00413E71"/>
    <w:rsid w:val="00467548"/>
    <w:rsid w:val="0048219C"/>
    <w:rsid w:val="004837E9"/>
    <w:rsid w:val="0048623B"/>
    <w:rsid w:val="004C5911"/>
    <w:rsid w:val="004E0496"/>
    <w:rsid w:val="00524FE5"/>
    <w:rsid w:val="005254C2"/>
    <w:rsid w:val="00537781"/>
    <w:rsid w:val="005F75C6"/>
    <w:rsid w:val="006356D7"/>
    <w:rsid w:val="0068660A"/>
    <w:rsid w:val="00766397"/>
    <w:rsid w:val="00784B56"/>
    <w:rsid w:val="007B22C3"/>
    <w:rsid w:val="007B56E7"/>
    <w:rsid w:val="007F7A8E"/>
    <w:rsid w:val="00802080"/>
    <w:rsid w:val="00831E5F"/>
    <w:rsid w:val="00893E1F"/>
    <w:rsid w:val="008A56F1"/>
    <w:rsid w:val="00A06B09"/>
    <w:rsid w:val="00A314C6"/>
    <w:rsid w:val="00A372B4"/>
    <w:rsid w:val="00AB5BB4"/>
    <w:rsid w:val="00AC39B0"/>
    <w:rsid w:val="00C10452"/>
    <w:rsid w:val="00C5234E"/>
    <w:rsid w:val="00C922E2"/>
    <w:rsid w:val="00C9333D"/>
    <w:rsid w:val="00CD13B7"/>
    <w:rsid w:val="00CE1365"/>
    <w:rsid w:val="00CE786C"/>
    <w:rsid w:val="00D13F04"/>
    <w:rsid w:val="00D16C68"/>
    <w:rsid w:val="00DF6638"/>
    <w:rsid w:val="00DF7730"/>
    <w:rsid w:val="00E101D8"/>
    <w:rsid w:val="00E168CA"/>
    <w:rsid w:val="00E250E7"/>
    <w:rsid w:val="00EA48BD"/>
    <w:rsid w:val="00F52C54"/>
    <w:rsid w:val="00F82A26"/>
    <w:rsid w:val="00FB3DAB"/>
    <w:rsid w:val="00FD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1D611"/>
  <w15:chartTrackingRefBased/>
  <w15:docId w15:val="{94374156-FE9A-4F53-A3C4-554C80E27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D1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ssimo Fantini</dc:creator>
  <cp:keywords/>
  <dc:description/>
  <cp:lastModifiedBy>Dr. Massimo Fantini</cp:lastModifiedBy>
  <cp:revision>24</cp:revision>
  <cp:lastPrinted>2022-03-22T20:34:00Z</cp:lastPrinted>
  <dcterms:created xsi:type="dcterms:W3CDTF">2022-04-13T18:13:00Z</dcterms:created>
  <dcterms:modified xsi:type="dcterms:W3CDTF">2023-03-13T20:34:00Z</dcterms:modified>
</cp:coreProperties>
</file>